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37485" w14:textId="145FA599" w:rsidR="00241D66" w:rsidRPr="006D239B" w:rsidRDefault="00241D66" w:rsidP="00241D66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8</w:t>
      </w:r>
      <w:r w:rsidRPr="006D239B">
        <w:rPr>
          <w:rFonts w:ascii="Arial" w:hAnsi="Arial" w:cs="Arial"/>
          <w:sz w:val="20"/>
          <w:szCs w:val="20"/>
          <w:lang w:val="en-US"/>
        </w:rPr>
        <w:t xml:space="preserve"> Table. Questions for the evaluation of pre-screening interview videos by experts (Study 3).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4819"/>
        <w:gridCol w:w="2268"/>
      </w:tblGrid>
      <w:tr w:rsidR="00241D66" w:rsidRPr="006D239B" w14:paraId="570D0C29" w14:textId="77777777" w:rsidTr="00223F8E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4FC9D5E7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opic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4" w:space="0" w:color="auto"/>
            </w:tcBorders>
          </w:tcPr>
          <w:p w14:paraId="0D1FD29E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8DFA6C1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Variable name</w:t>
            </w:r>
          </w:p>
        </w:tc>
      </w:tr>
      <w:tr w:rsidR="00241D66" w:rsidRPr="006D239B" w14:paraId="1C314687" w14:textId="77777777" w:rsidTr="00223F8E">
        <w:trPr>
          <w:trHeight w:val="794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2A9856C4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 Relevance and completeness of informatio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hideMark/>
          </w:tcPr>
          <w:p w14:paraId="314556D3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 How comprehensive is the observed pre-screening interview in capturing the adolescent’s broader psychosocial factors?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4C20AA47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verage of psychosocial factors</w:t>
            </w:r>
          </w:p>
        </w:tc>
      </w:tr>
      <w:tr w:rsidR="00241D66" w:rsidRPr="006D239B" w14:paraId="4C30D5E7" w14:textId="77777777" w:rsidTr="00223F8E">
        <w:trPr>
          <w:trHeight w:val="794"/>
        </w:trPr>
        <w:tc>
          <w:tcPr>
            <w:tcW w:w="1985" w:type="dxa"/>
            <w:hideMark/>
          </w:tcPr>
          <w:p w14:paraId="296B6FA1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) Clinical usefulness and significance for treatment planning</w:t>
            </w:r>
          </w:p>
        </w:tc>
        <w:tc>
          <w:tcPr>
            <w:tcW w:w="4819" w:type="dxa"/>
            <w:hideMark/>
          </w:tcPr>
          <w:p w14:paraId="19A62B03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 How well does the information obtained in the observed pre-screening interview contribute to formulating an accurate diagnosis?</w:t>
            </w:r>
          </w:p>
        </w:tc>
        <w:tc>
          <w:tcPr>
            <w:tcW w:w="2268" w:type="dxa"/>
            <w:hideMark/>
          </w:tcPr>
          <w:p w14:paraId="16CCDC6C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ibution to diagnosis accuracy</w:t>
            </w:r>
          </w:p>
        </w:tc>
      </w:tr>
      <w:tr w:rsidR="00241D66" w:rsidRPr="006D239B" w14:paraId="35690EB5" w14:textId="77777777" w:rsidTr="00223F8E">
        <w:trPr>
          <w:trHeight w:val="794"/>
        </w:trPr>
        <w:tc>
          <w:tcPr>
            <w:tcW w:w="1985" w:type="dxa"/>
            <w:hideMark/>
          </w:tcPr>
          <w:p w14:paraId="088AE161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14:paraId="52F4ED46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 Does the information obtained in the observed pre-screening interview assist in setting individualized treatment goals?</w:t>
            </w:r>
          </w:p>
        </w:tc>
        <w:tc>
          <w:tcPr>
            <w:tcW w:w="2268" w:type="dxa"/>
            <w:hideMark/>
          </w:tcPr>
          <w:p w14:paraId="193F88A0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ort for setting personalized treatment goals</w:t>
            </w:r>
          </w:p>
        </w:tc>
      </w:tr>
      <w:tr w:rsidR="00241D66" w:rsidRPr="006D239B" w14:paraId="1142817B" w14:textId="77777777" w:rsidTr="00223F8E">
        <w:trPr>
          <w:trHeight w:val="794"/>
        </w:trPr>
        <w:tc>
          <w:tcPr>
            <w:tcW w:w="1985" w:type="dxa"/>
            <w:hideMark/>
          </w:tcPr>
          <w:p w14:paraId="1A661285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14:paraId="58E126D8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 Does the information obtained in the observed pre-screening interview help in selecting appropriate interventions?</w:t>
            </w:r>
          </w:p>
        </w:tc>
        <w:tc>
          <w:tcPr>
            <w:tcW w:w="2268" w:type="dxa"/>
            <w:hideMark/>
          </w:tcPr>
          <w:p w14:paraId="509C24F4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d in choosing appropriate interventions</w:t>
            </w:r>
          </w:p>
        </w:tc>
      </w:tr>
      <w:tr w:rsidR="00241D66" w:rsidRPr="006D239B" w14:paraId="1682B4E1" w14:textId="77777777" w:rsidTr="00223F8E">
        <w:trPr>
          <w:trHeight w:val="794"/>
        </w:trPr>
        <w:tc>
          <w:tcPr>
            <w:tcW w:w="1985" w:type="dxa"/>
            <w:hideMark/>
          </w:tcPr>
          <w:p w14:paraId="3F6E012F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14:paraId="7A303612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 How meaningful does the use of the observed pre-screening interview before each session seem for monitoring the child’s progress over time?</w:t>
            </w:r>
          </w:p>
        </w:tc>
        <w:tc>
          <w:tcPr>
            <w:tcW w:w="2268" w:type="dxa"/>
            <w:hideMark/>
          </w:tcPr>
          <w:p w14:paraId="2697541D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itability for ongoing progress monitoring</w:t>
            </w:r>
          </w:p>
        </w:tc>
      </w:tr>
      <w:tr w:rsidR="00241D66" w:rsidRPr="006D239B" w14:paraId="0FDAFFB2" w14:textId="77777777" w:rsidTr="00223F8E">
        <w:trPr>
          <w:trHeight w:val="794"/>
        </w:trPr>
        <w:tc>
          <w:tcPr>
            <w:tcW w:w="1985" w:type="dxa"/>
            <w:hideMark/>
          </w:tcPr>
          <w:p w14:paraId="2F61D522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14:paraId="573A586F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 How meaningful does the use of the observed pre-screening interview seem for identifying individuals at higher risk of developing mental disorders?</w:t>
            </w:r>
          </w:p>
        </w:tc>
        <w:tc>
          <w:tcPr>
            <w:tcW w:w="2268" w:type="dxa"/>
            <w:hideMark/>
          </w:tcPr>
          <w:p w14:paraId="745F876B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fulness in identifying high-risk individuals</w:t>
            </w:r>
          </w:p>
        </w:tc>
      </w:tr>
      <w:tr w:rsidR="00241D66" w:rsidRPr="006D239B" w14:paraId="038AD30D" w14:textId="77777777" w:rsidTr="00223F8E">
        <w:trPr>
          <w:trHeight w:val="794"/>
        </w:trPr>
        <w:tc>
          <w:tcPr>
            <w:tcW w:w="1985" w:type="dxa"/>
            <w:hideMark/>
          </w:tcPr>
          <w:p w14:paraId="5F9011D3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) Integration with clinical assessment</w:t>
            </w:r>
          </w:p>
        </w:tc>
        <w:tc>
          <w:tcPr>
            <w:tcW w:w="4819" w:type="dxa"/>
            <w:hideMark/>
          </w:tcPr>
          <w:p w14:paraId="3508B467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 Does the observed pre-screening interview complement and enhance the overall clinical assessment process?</w:t>
            </w:r>
          </w:p>
        </w:tc>
        <w:tc>
          <w:tcPr>
            <w:tcW w:w="2268" w:type="dxa"/>
            <w:hideMark/>
          </w:tcPr>
          <w:p w14:paraId="29FDAAB6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and enhancement of overall clinical evaluation</w:t>
            </w:r>
          </w:p>
        </w:tc>
      </w:tr>
      <w:tr w:rsidR="00241D66" w:rsidRPr="006D239B" w14:paraId="6FBEB007" w14:textId="77777777" w:rsidTr="00223F8E">
        <w:trPr>
          <w:trHeight w:val="794"/>
        </w:trPr>
        <w:tc>
          <w:tcPr>
            <w:tcW w:w="1985" w:type="dxa"/>
            <w:hideMark/>
          </w:tcPr>
          <w:p w14:paraId="7FCF3F68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hideMark/>
          </w:tcPr>
          <w:p w14:paraId="4CC086FF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 How well do the findings from the observed pre-screening interview correspond with other methods of clinical assessment?</w:t>
            </w:r>
          </w:p>
        </w:tc>
        <w:tc>
          <w:tcPr>
            <w:tcW w:w="2268" w:type="dxa"/>
            <w:hideMark/>
          </w:tcPr>
          <w:p w14:paraId="1107B530" w14:textId="77777777" w:rsidR="00241D66" w:rsidRPr="006D239B" w:rsidRDefault="00241D66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ignment with other assessment methods</w:t>
            </w:r>
          </w:p>
        </w:tc>
      </w:tr>
    </w:tbl>
    <w:p w14:paraId="3AFF22AE" w14:textId="77777777" w:rsidR="00B93017" w:rsidRDefault="00B93017"/>
    <w:sectPr w:rsidR="00B93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17"/>
    <w:rsid w:val="00241D66"/>
    <w:rsid w:val="00B93017"/>
    <w:rsid w:val="00E14B53"/>
    <w:rsid w:val="00E5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88FAC"/>
  <w15:chartTrackingRefBased/>
  <w15:docId w15:val="{705DC5A3-DFD7-45E2-96B4-2B4F47E7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241D66"/>
    <w:pPr>
      <w:spacing w:line="279" w:lineRule="auto"/>
    </w:pPr>
    <w:rPr>
      <w:kern w:val="0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B930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B930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B930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B930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B930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B930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B930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B930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B930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B93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B93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B93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B93017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B93017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B93017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B93017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B93017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B93017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B93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B93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B930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B93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B93017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B93017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B93017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B93017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B93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B93017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B930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368</Characters>
  <Application>Microsoft Office Word</Application>
  <DocSecurity>0</DocSecurity>
  <Lines>342</Lines>
  <Paragraphs>206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idor Mlakar</dc:creator>
  <cp:keywords/>
  <dc:description/>
  <cp:lastModifiedBy>Izidor Mlakar</cp:lastModifiedBy>
  <cp:revision>3</cp:revision>
  <dcterms:created xsi:type="dcterms:W3CDTF">2026-03-22T16:11:00Z</dcterms:created>
  <dcterms:modified xsi:type="dcterms:W3CDTF">2026-03-22T16:11:00Z</dcterms:modified>
</cp:coreProperties>
</file>